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right" w:tblpY="1716"/>
        <w:tblW w:w="13668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00"/>
        <w:gridCol w:w="1180"/>
        <w:gridCol w:w="1212"/>
        <w:gridCol w:w="729"/>
        <w:gridCol w:w="1228"/>
        <w:gridCol w:w="729"/>
        <w:gridCol w:w="1165"/>
        <w:gridCol w:w="729"/>
        <w:gridCol w:w="1178"/>
        <w:gridCol w:w="729"/>
        <w:gridCol w:w="1188"/>
        <w:gridCol w:w="729"/>
        <w:gridCol w:w="10"/>
        <w:gridCol w:w="1185"/>
        <w:gridCol w:w="729"/>
        <w:gridCol w:w="10"/>
        <w:gridCol w:w="38"/>
      </w:tblGrid>
      <w:tr w:rsidR="00845329" w:rsidRPr="00DC2E20" w14:paraId="0DB4361A" w14:textId="77777777" w:rsidTr="00594EDB">
        <w:trPr>
          <w:gridAfter w:val="1"/>
          <w:wAfter w:w="38" w:type="dxa"/>
          <w:trHeight w:val="276"/>
        </w:trPr>
        <w:tc>
          <w:tcPr>
            <w:tcW w:w="20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B500A5" w14:textId="77777777" w:rsidR="00845329" w:rsidRPr="00DC2E20" w:rsidRDefault="00845329" w:rsidP="00594EDB">
            <w:pPr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>Characteristics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69A4C" w14:textId="77777777" w:rsidR="00845329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>Infection Requiring</w:t>
            </w:r>
          </w:p>
          <w:p w14:paraId="7CBA4613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>Hospitalization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F3979" w14:textId="77777777" w:rsidR="00845329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>Renal Failure</w:t>
            </w:r>
          </w:p>
          <w:p w14:paraId="75EC8017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>Requiring RRT</w:t>
            </w:r>
          </w:p>
        </w:tc>
        <w:tc>
          <w:tcPr>
            <w:tcW w:w="18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FAE7D9" w14:textId="77777777" w:rsidR="00845329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>Post-Transplant</w:t>
            </w:r>
          </w:p>
          <w:p w14:paraId="109D1C1E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>De Novo MCS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4C6BC9" w14:textId="77777777" w:rsidR="00845329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>Hospital</w:t>
            </w:r>
          </w:p>
          <w:p w14:paraId="6CCFE365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>Readmission</w:t>
            </w:r>
          </w:p>
        </w:tc>
        <w:tc>
          <w:tcPr>
            <w:tcW w:w="19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390C0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>Rejection</w:t>
            </w:r>
          </w:p>
        </w:tc>
        <w:tc>
          <w:tcPr>
            <w:tcW w:w="19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E507B7" w14:textId="77777777" w:rsidR="00845329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>Death</w:t>
            </w:r>
          </w:p>
          <w:p w14:paraId="7B65DBF5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>at 1 Year</w:t>
            </w:r>
          </w:p>
        </w:tc>
      </w:tr>
      <w:tr w:rsidR="00845329" w:rsidRPr="00DC2E20" w14:paraId="37840AA2" w14:textId="77777777" w:rsidTr="00594EDB">
        <w:trPr>
          <w:gridAfter w:val="2"/>
          <w:wAfter w:w="48" w:type="dxa"/>
          <w:trHeight w:val="276"/>
        </w:trPr>
        <w:tc>
          <w:tcPr>
            <w:tcW w:w="208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C2CBB" w14:textId="77777777" w:rsidR="00845329" w:rsidRPr="00DC2E20" w:rsidRDefault="00845329" w:rsidP="00594EDB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CDEFE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>OR (</w:t>
            </w:r>
            <w:r>
              <w:rPr>
                <w:sz w:val="18"/>
                <w:szCs w:val="18"/>
              </w:rPr>
              <w:t xml:space="preserve">95% </w:t>
            </w:r>
            <w:r w:rsidRPr="00DC2E20">
              <w:rPr>
                <w:sz w:val="18"/>
                <w:szCs w:val="18"/>
              </w:rPr>
              <w:t>CI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3A70B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</w:t>
            </w:r>
            <w:r w:rsidRPr="00DC2E20">
              <w:rPr>
                <w:sz w:val="18"/>
                <w:szCs w:val="18"/>
              </w:rPr>
              <w:t>alu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C12B6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>OR (</w:t>
            </w:r>
            <w:r>
              <w:rPr>
                <w:sz w:val="18"/>
                <w:szCs w:val="18"/>
              </w:rPr>
              <w:t xml:space="preserve">95% </w:t>
            </w:r>
            <w:r w:rsidRPr="00DC2E20">
              <w:rPr>
                <w:sz w:val="18"/>
                <w:szCs w:val="18"/>
              </w:rPr>
              <w:t>CI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68F0E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</w:t>
            </w:r>
            <w:r w:rsidRPr="00DC2E20">
              <w:rPr>
                <w:sz w:val="18"/>
                <w:szCs w:val="18"/>
              </w:rPr>
              <w:t>alu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AFC1B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>OR (</w:t>
            </w:r>
            <w:r>
              <w:rPr>
                <w:sz w:val="18"/>
                <w:szCs w:val="18"/>
              </w:rPr>
              <w:t xml:space="preserve">95% </w:t>
            </w:r>
            <w:r w:rsidRPr="00DC2E20">
              <w:rPr>
                <w:sz w:val="18"/>
                <w:szCs w:val="18"/>
              </w:rPr>
              <w:t>CI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6607E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</w:t>
            </w:r>
            <w:r w:rsidRPr="00DC2E20">
              <w:rPr>
                <w:sz w:val="18"/>
                <w:szCs w:val="18"/>
              </w:rPr>
              <w:t>alu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07C98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>OR (</w:t>
            </w:r>
            <w:r>
              <w:rPr>
                <w:sz w:val="18"/>
                <w:szCs w:val="18"/>
              </w:rPr>
              <w:t xml:space="preserve">95% </w:t>
            </w:r>
            <w:r w:rsidRPr="00DC2E20">
              <w:rPr>
                <w:sz w:val="18"/>
                <w:szCs w:val="18"/>
              </w:rPr>
              <w:t>CI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89D40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</w:t>
            </w:r>
            <w:r w:rsidRPr="00DC2E20">
              <w:rPr>
                <w:sz w:val="18"/>
                <w:szCs w:val="18"/>
              </w:rPr>
              <w:t>alu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56569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>OR (</w:t>
            </w:r>
            <w:r>
              <w:rPr>
                <w:sz w:val="18"/>
                <w:szCs w:val="18"/>
              </w:rPr>
              <w:t xml:space="preserve">95% </w:t>
            </w:r>
            <w:r w:rsidRPr="00DC2E20">
              <w:rPr>
                <w:sz w:val="18"/>
                <w:szCs w:val="18"/>
              </w:rPr>
              <w:t>CI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039B8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</w:t>
            </w:r>
            <w:r w:rsidRPr="00DC2E20">
              <w:rPr>
                <w:sz w:val="18"/>
                <w:szCs w:val="18"/>
              </w:rPr>
              <w:t>alue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33A1B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>OR (</w:t>
            </w:r>
            <w:r>
              <w:rPr>
                <w:sz w:val="18"/>
                <w:szCs w:val="18"/>
              </w:rPr>
              <w:t xml:space="preserve">95% </w:t>
            </w:r>
            <w:r w:rsidRPr="00DC2E20">
              <w:rPr>
                <w:sz w:val="18"/>
                <w:szCs w:val="18"/>
              </w:rPr>
              <w:t>CI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91E15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DC2E20">
              <w:rPr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</w:t>
            </w:r>
            <w:r w:rsidRPr="00DC2E20">
              <w:rPr>
                <w:sz w:val="18"/>
                <w:szCs w:val="18"/>
              </w:rPr>
              <w:t>alue</w:t>
            </w:r>
          </w:p>
        </w:tc>
      </w:tr>
      <w:tr w:rsidR="00845329" w:rsidRPr="00DC2E20" w14:paraId="3FACA0D8" w14:textId="77777777" w:rsidTr="00594EDB">
        <w:trPr>
          <w:gridAfter w:val="2"/>
          <w:wAfter w:w="48" w:type="dxa"/>
          <w:trHeight w:val="276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98BE31" w14:textId="77777777" w:rsidR="00845329" w:rsidRPr="00DC2E20" w:rsidRDefault="00845329" w:rsidP="00594EDB">
            <w:pPr>
              <w:rPr>
                <w:sz w:val="18"/>
                <w:szCs w:val="18"/>
              </w:rPr>
            </w:pPr>
            <w:r w:rsidRPr="00E7212B">
              <w:rPr>
                <w:sz w:val="18"/>
                <w:szCs w:val="18"/>
              </w:rPr>
              <w:t>BMI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559BC" w14:textId="77777777" w:rsidR="00845329" w:rsidRPr="00DC2E20" w:rsidRDefault="00845329" w:rsidP="00594EDB">
            <w:pPr>
              <w:rPr>
                <w:i/>
                <w:iCs/>
                <w:sz w:val="18"/>
                <w:szCs w:val="18"/>
              </w:rPr>
            </w:pPr>
            <w:r w:rsidRPr="00E7212B">
              <w:rPr>
                <w:i/>
                <w:iCs/>
                <w:sz w:val="18"/>
                <w:szCs w:val="18"/>
              </w:rPr>
              <w:t>Tert 1 vs Tert 2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104569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3.2 (1.2, 9.1)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384E6" w14:textId="77777777" w:rsidR="00845329" w:rsidRPr="00994F0F" w:rsidRDefault="00845329" w:rsidP="00594EDB">
            <w:pPr>
              <w:jc w:val="center"/>
              <w:rPr>
                <w:b/>
                <w:bCs/>
                <w:sz w:val="18"/>
                <w:szCs w:val="18"/>
              </w:rPr>
            </w:pPr>
            <w:r w:rsidRPr="009310DF">
              <w:rPr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4E150E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8 (0.1, 4.9)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8A9CCB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27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E0179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9 (0.3, 2.5)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B3DC0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9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CAA77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4.9 (1.5, 18.8)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48E84" w14:textId="77777777" w:rsidR="00845329" w:rsidRPr="00994F0F" w:rsidRDefault="00845329" w:rsidP="00594EDB">
            <w:pPr>
              <w:jc w:val="center"/>
              <w:rPr>
                <w:b/>
                <w:bCs/>
                <w:sz w:val="18"/>
                <w:szCs w:val="18"/>
              </w:rPr>
            </w:pPr>
            <w:r w:rsidRPr="00994F0F">
              <w:rPr>
                <w:b/>
                <w:bCs/>
                <w:sz w:val="18"/>
                <w:szCs w:val="18"/>
              </w:rPr>
              <w:t>&lt;</w:t>
            </w:r>
            <w:r w:rsidRPr="009310DF">
              <w:rPr>
                <w:b/>
                <w:bCs/>
                <w:sz w:val="18"/>
                <w:szCs w:val="18"/>
              </w:rPr>
              <w:t>0.0</w:t>
            </w:r>
            <w:r w:rsidRPr="00994F0F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7C3E63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1 (0.3, 3.4)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22D1C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&gt;0.99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98083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2 (0.0, 1.8)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03E673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29</w:t>
            </w:r>
          </w:p>
        </w:tc>
      </w:tr>
      <w:tr w:rsidR="00845329" w:rsidRPr="00DC2E20" w14:paraId="2186B39E" w14:textId="77777777" w:rsidTr="00594EDB">
        <w:trPr>
          <w:gridAfter w:val="2"/>
          <w:wAfter w:w="48" w:type="dxa"/>
          <w:trHeight w:val="276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35ADB" w14:textId="77777777" w:rsidR="00845329" w:rsidRPr="00DC2E20" w:rsidRDefault="00845329" w:rsidP="00594ED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5BFA" w14:textId="77777777" w:rsidR="00845329" w:rsidRPr="00DC2E20" w:rsidRDefault="00845329" w:rsidP="00594EDB">
            <w:pPr>
              <w:rPr>
                <w:i/>
                <w:iCs/>
                <w:sz w:val="18"/>
                <w:szCs w:val="18"/>
              </w:rPr>
            </w:pPr>
            <w:r w:rsidRPr="00E7212B">
              <w:rPr>
                <w:i/>
                <w:iCs/>
                <w:sz w:val="18"/>
                <w:szCs w:val="18"/>
              </w:rPr>
              <w:t>Tert 3 vs Tert 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462F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3.9 (1.4, 11.7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540A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E1BD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2.4 (0.6, 12.3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1542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59B8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8 (0.3, 2.3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D265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2B68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7.9 (2.1, 37.2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0FE6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993D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1 (0.3, 3.4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72DB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1027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2 (0.0, 2.0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84C7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</w:tr>
      <w:tr w:rsidR="00845329" w:rsidRPr="009215AD" w14:paraId="76111CB8" w14:textId="77777777" w:rsidTr="00594EDB">
        <w:trPr>
          <w:gridAfter w:val="2"/>
          <w:wAfter w:w="48" w:type="dxa"/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6879" w14:textId="77777777" w:rsidR="00845329" w:rsidRPr="001829E1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CD03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CAE1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C499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F786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B6A1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2E5B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3A2A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46AF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70EE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2DA2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D6B28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A60F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8710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</w:tr>
      <w:tr w:rsidR="00845329" w:rsidRPr="00DC2E20" w14:paraId="3BB2E48F" w14:textId="77777777" w:rsidTr="00594EDB">
        <w:trPr>
          <w:gridAfter w:val="2"/>
          <w:wAfter w:w="48" w:type="dxa"/>
          <w:trHeight w:val="276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A99F" w14:textId="77777777" w:rsidR="00845329" w:rsidRPr="00DC2E20" w:rsidRDefault="00845329" w:rsidP="00594EDB">
            <w:pPr>
              <w:rPr>
                <w:b/>
                <w:bCs/>
                <w:sz w:val="18"/>
                <w:szCs w:val="18"/>
              </w:rPr>
            </w:pPr>
            <w:r w:rsidRPr="00E7212B">
              <w:rPr>
                <w:sz w:val="18"/>
                <w:szCs w:val="18"/>
              </w:rPr>
              <w:t>FM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E618" w14:textId="77777777" w:rsidR="00845329" w:rsidRPr="00DC2E20" w:rsidRDefault="00845329" w:rsidP="00594EDB">
            <w:pPr>
              <w:rPr>
                <w:i/>
                <w:iCs/>
                <w:sz w:val="18"/>
                <w:szCs w:val="18"/>
              </w:rPr>
            </w:pPr>
            <w:r w:rsidRPr="00E7212B">
              <w:rPr>
                <w:i/>
                <w:iCs/>
                <w:sz w:val="18"/>
                <w:szCs w:val="18"/>
              </w:rPr>
              <w:t>Tert 1 vs Tert 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FC70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2 (0.4, 3.2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26BC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D02B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5 (0.1, 2.6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BB3D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0725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8 (0.3, 2.3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1D8A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4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FDCA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2 (0.4, 4.1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133D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9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D15E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4 (0.4, 4.6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E48F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8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FA84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2 (0.1, 27.3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9F7B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87</w:t>
            </w:r>
          </w:p>
        </w:tc>
      </w:tr>
      <w:tr w:rsidR="00845329" w:rsidRPr="00DC2E20" w14:paraId="580435EB" w14:textId="77777777" w:rsidTr="00594EDB">
        <w:trPr>
          <w:gridAfter w:val="2"/>
          <w:wAfter w:w="48" w:type="dxa"/>
          <w:trHeight w:val="276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289A" w14:textId="77777777" w:rsidR="00845329" w:rsidRPr="00DC2E20" w:rsidRDefault="00845329" w:rsidP="00594EDB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6FF1" w14:textId="77777777" w:rsidR="00845329" w:rsidRPr="00DC2E20" w:rsidRDefault="00845329" w:rsidP="00594EDB">
            <w:pPr>
              <w:rPr>
                <w:i/>
                <w:iCs/>
                <w:sz w:val="18"/>
                <w:szCs w:val="18"/>
              </w:rPr>
            </w:pPr>
            <w:r w:rsidRPr="00E7212B">
              <w:rPr>
                <w:i/>
                <w:iCs/>
                <w:sz w:val="18"/>
                <w:szCs w:val="18"/>
              </w:rPr>
              <w:t>Tert 3 vs Tert 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3BC7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1 (0.4, 2.9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2938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20C8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5 (0.4, 6.4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97E3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A347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5 (0.2, 1.5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9D07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0543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 (0.3, 3.3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AE83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A2E4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1 (0.4, 3.5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F3B8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D375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8 (0.2, 41.6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DB69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</w:tr>
      <w:tr w:rsidR="00845329" w:rsidRPr="009215AD" w14:paraId="3E8DA4B2" w14:textId="77777777" w:rsidTr="00594EDB">
        <w:trPr>
          <w:gridAfter w:val="2"/>
          <w:wAfter w:w="48" w:type="dxa"/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4BFE" w14:textId="77777777" w:rsidR="00845329" w:rsidRPr="001829E1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1E06" w14:textId="77777777" w:rsidR="00845329" w:rsidRPr="001829E1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A25A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05D3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5328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51626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89F1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D018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1824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D461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42AA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3ACB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38B7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9C71" w14:textId="77777777" w:rsidR="00845329" w:rsidRPr="001829E1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</w:tr>
      <w:tr w:rsidR="00845329" w:rsidRPr="00DC2E20" w14:paraId="3BDE97AC" w14:textId="77777777" w:rsidTr="00594EDB">
        <w:trPr>
          <w:gridAfter w:val="2"/>
          <w:wAfter w:w="48" w:type="dxa"/>
          <w:trHeight w:val="276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0E10" w14:textId="77777777" w:rsidR="00845329" w:rsidRPr="00DC2E20" w:rsidRDefault="00845329" w:rsidP="00594EDB">
            <w:pPr>
              <w:rPr>
                <w:b/>
                <w:bCs/>
                <w:sz w:val="18"/>
                <w:szCs w:val="18"/>
              </w:rPr>
            </w:pPr>
            <w:r w:rsidRPr="00E7212B">
              <w:rPr>
                <w:sz w:val="18"/>
                <w:szCs w:val="18"/>
              </w:rPr>
              <w:t>VAT/S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6E00" w14:textId="77777777" w:rsidR="00845329" w:rsidRPr="00DC2E20" w:rsidRDefault="00845329" w:rsidP="00594EDB">
            <w:pPr>
              <w:rPr>
                <w:i/>
                <w:iCs/>
                <w:sz w:val="18"/>
                <w:szCs w:val="18"/>
              </w:rPr>
            </w:pPr>
            <w:r w:rsidRPr="00E7212B">
              <w:rPr>
                <w:i/>
                <w:iCs/>
                <w:sz w:val="18"/>
                <w:szCs w:val="18"/>
              </w:rPr>
              <w:t>Tert 1 vs Tert 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EF4F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2 (0.4, 3.3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8677" w14:textId="77777777" w:rsidR="00845329" w:rsidRPr="009215AD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31C2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4 (0.1, 1.6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D7F7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D535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9 (0.3, 2.7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07C0" w14:textId="77777777" w:rsidR="00845329" w:rsidRPr="009215AD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9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8451E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2.2 (0.7, 7.7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46C0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3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E5BA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2 (0.6, 7.9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F055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33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A59A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4 (0.0, 3.3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CBAD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63</w:t>
            </w:r>
          </w:p>
        </w:tc>
      </w:tr>
      <w:tr w:rsidR="00845329" w:rsidRPr="00DC2E20" w14:paraId="30B6CCF8" w14:textId="77777777" w:rsidTr="00594EDB">
        <w:trPr>
          <w:gridAfter w:val="2"/>
          <w:wAfter w:w="48" w:type="dxa"/>
          <w:trHeight w:val="276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6392" w14:textId="77777777" w:rsidR="00845329" w:rsidRPr="00DC2E20" w:rsidRDefault="00845329" w:rsidP="00594EDB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B9D2" w14:textId="77777777" w:rsidR="00845329" w:rsidRPr="00DC2E20" w:rsidRDefault="00845329" w:rsidP="00594EDB">
            <w:pPr>
              <w:rPr>
                <w:i/>
                <w:iCs/>
                <w:sz w:val="18"/>
                <w:szCs w:val="18"/>
              </w:rPr>
            </w:pPr>
            <w:r w:rsidRPr="00E7212B">
              <w:rPr>
                <w:i/>
                <w:iCs/>
                <w:sz w:val="18"/>
                <w:szCs w:val="18"/>
              </w:rPr>
              <w:t>Tert 3 vs Tert 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88B3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2 (0.4, 3.5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2BF2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B27D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4 (0.1, 1.7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3B80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9263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1 (0.4, 3.2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C796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CDB6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8 (0.6, 5.9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A1A7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31AC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2.6 (0.8, 10.4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818E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F7E9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4 (0.0, 3.8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5886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</w:tr>
      <w:tr w:rsidR="00845329" w:rsidRPr="009215AD" w14:paraId="12723A02" w14:textId="77777777" w:rsidTr="00594EDB">
        <w:trPr>
          <w:gridAfter w:val="2"/>
          <w:wAfter w:w="48" w:type="dxa"/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21A16" w14:textId="77777777" w:rsidR="00845329" w:rsidRPr="001829E1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AF95" w14:textId="77777777" w:rsidR="00845329" w:rsidRPr="001829E1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CF0F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2374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EB09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A690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CA89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DD03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7D81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874B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2263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F725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35B6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56EA" w14:textId="77777777" w:rsidR="00845329" w:rsidRPr="001829E1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</w:tr>
      <w:tr w:rsidR="00845329" w:rsidRPr="00DC2E20" w14:paraId="0E7F08A9" w14:textId="77777777" w:rsidTr="00594EDB">
        <w:trPr>
          <w:gridAfter w:val="2"/>
          <w:wAfter w:w="48" w:type="dxa"/>
          <w:trHeight w:val="276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20E3" w14:textId="77777777" w:rsidR="00845329" w:rsidRPr="00DC2E20" w:rsidRDefault="00845329" w:rsidP="00594EDB">
            <w:pPr>
              <w:rPr>
                <w:b/>
                <w:bCs/>
                <w:sz w:val="18"/>
                <w:szCs w:val="18"/>
              </w:rPr>
            </w:pPr>
            <w:r w:rsidRPr="00E7212B">
              <w:rPr>
                <w:sz w:val="18"/>
                <w:szCs w:val="18"/>
              </w:rPr>
              <w:t>FFM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8D36" w14:textId="77777777" w:rsidR="00845329" w:rsidRPr="00DC2E20" w:rsidRDefault="00845329" w:rsidP="00594EDB">
            <w:pPr>
              <w:rPr>
                <w:i/>
                <w:iCs/>
                <w:sz w:val="18"/>
                <w:szCs w:val="18"/>
              </w:rPr>
            </w:pPr>
            <w:r w:rsidRPr="00E7212B">
              <w:rPr>
                <w:i/>
                <w:iCs/>
                <w:sz w:val="18"/>
                <w:szCs w:val="18"/>
              </w:rPr>
              <w:t>Tert 1 vs Tert 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4E46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1 (0.4, 2.9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9E6E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9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DB58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7 (0.4, 9.1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A2B2" w14:textId="77777777" w:rsidR="00845329" w:rsidRPr="009215AD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7DCC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9 (0.3, 2.7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F3F8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9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44A7D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1 (0.4, 3.6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4546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6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5A2F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 (0.3, 3.2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890D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92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989B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46D4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</w:t>
            </w:r>
          </w:p>
        </w:tc>
      </w:tr>
      <w:tr w:rsidR="00845329" w:rsidRPr="00DC2E20" w14:paraId="7749F4CF" w14:textId="77777777" w:rsidTr="00594EDB">
        <w:trPr>
          <w:gridAfter w:val="2"/>
          <w:wAfter w:w="48" w:type="dxa"/>
          <w:trHeight w:val="276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0679" w14:textId="77777777" w:rsidR="00845329" w:rsidRPr="00DC2E20" w:rsidRDefault="00845329" w:rsidP="00594EDB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29F2" w14:textId="77777777" w:rsidR="00845329" w:rsidRPr="00DC2E20" w:rsidRDefault="00845329" w:rsidP="00594EDB">
            <w:pPr>
              <w:rPr>
                <w:i/>
                <w:iCs/>
                <w:sz w:val="18"/>
                <w:szCs w:val="18"/>
              </w:rPr>
            </w:pPr>
            <w:r w:rsidRPr="00E7212B">
              <w:rPr>
                <w:i/>
                <w:iCs/>
                <w:sz w:val="18"/>
                <w:szCs w:val="18"/>
              </w:rPr>
              <w:t>Tert 3 vs Tert 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0887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9 (0.3, 2.4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CDD4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70CFE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7 (0.4, 9.1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30FC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FCAD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8 (0.3, 2.4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5D79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E8FC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7 (0.5, 6.1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F952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763C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2 (0.4, 3.9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C586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648B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118B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</w:tr>
      <w:tr w:rsidR="00845329" w:rsidRPr="009215AD" w14:paraId="2B0640F1" w14:textId="77777777" w:rsidTr="00594EDB">
        <w:trPr>
          <w:gridAfter w:val="2"/>
          <w:wAfter w:w="48" w:type="dxa"/>
          <w:trHeight w:val="14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9804" w14:textId="77777777" w:rsidR="00845329" w:rsidRPr="001829E1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C42B" w14:textId="77777777" w:rsidR="00845329" w:rsidRPr="001829E1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830E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9D55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996D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B262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0D87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C929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10EB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FE35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143E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51F5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101F" w14:textId="77777777" w:rsidR="00845329" w:rsidRPr="009215AD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7995" w14:textId="77777777" w:rsidR="00845329" w:rsidRPr="001829E1" w:rsidRDefault="00845329" w:rsidP="00594EDB">
            <w:pPr>
              <w:rPr>
                <w:b/>
                <w:bCs/>
                <w:sz w:val="4"/>
                <w:szCs w:val="4"/>
              </w:rPr>
            </w:pPr>
          </w:p>
        </w:tc>
      </w:tr>
      <w:tr w:rsidR="00845329" w:rsidRPr="00DC2E20" w14:paraId="66993B91" w14:textId="77777777" w:rsidTr="00594EDB">
        <w:trPr>
          <w:gridAfter w:val="2"/>
          <w:wAfter w:w="48" w:type="dxa"/>
          <w:trHeight w:val="276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221D" w14:textId="77777777" w:rsidR="00845329" w:rsidRPr="00DC2E20" w:rsidRDefault="00845329" w:rsidP="00594EDB">
            <w:pPr>
              <w:rPr>
                <w:b/>
                <w:bCs/>
                <w:sz w:val="18"/>
                <w:szCs w:val="18"/>
              </w:rPr>
            </w:pPr>
            <w:r w:rsidRPr="00E7212B">
              <w:rPr>
                <w:sz w:val="18"/>
                <w:szCs w:val="18"/>
              </w:rPr>
              <w:t>SM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76DBA" w14:textId="77777777" w:rsidR="00845329" w:rsidRPr="00DC2E20" w:rsidRDefault="00845329" w:rsidP="00594EDB">
            <w:pPr>
              <w:rPr>
                <w:i/>
                <w:iCs/>
                <w:sz w:val="18"/>
                <w:szCs w:val="18"/>
              </w:rPr>
            </w:pPr>
            <w:r w:rsidRPr="00E7212B">
              <w:rPr>
                <w:i/>
                <w:iCs/>
                <w:sz w:val="18"/>
                <w:szCs w:val="18"/>
              </w:rPr>
              <w:t>Tert 1 vs Tert 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6572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 (0.4, 2.6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76F8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D68C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2.6 (0.5, 19.3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07EA8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C14B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5 (0.5, 4.4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3CB3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7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92CB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1 (0.4, 3.6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4192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7759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2 (0.4, 4.0)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6E2C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71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437C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BA0C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</w:t>
            </w:r>
          </w:p>
        </w:tc>
      </w:tr>
      <w:tr w:rsidR="00845329" w:rsidRPr="00DC2E20" w14:paraId="26E9E0C6" w14:textId="77777777" w:rsidTr="00594EDB">
        <w:trPr>
          <w:gridAfter w:val="2"/>
          <w:wAfter w:w="48" w:type="dxa"/>
          <w:trHeight w:val="276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2862" w14:textId="77777777" w:rsidR="00845329" w:rsidRPr="00DC2E20" w:rsidRDefault="00845329" w:rsidP="00594EDB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F0FF" w14:textId="77777777" w:rsidR="00845329" w:rsidRPr="00DC2E20" w:rsidRDefault="00845329" w:rsidP="00594EDB">
            <w:pPr>
              <w:rPr>
                <w:i/>
                <w:iCs/>
                <w:sz w:val="18"/>
                <w:szCs w:val="18"/>
              </w:rPr>
            </w:pPr>
            <w:r w:rsidRPr="00E7212B">
              <w:rPr>
                <w:i/>
                <w:iCs/>
                <w:sz w:val="18"/>
                <w:szCs w:val="18"/>
              </w:rPr>
              <w:t>Tert 3 vs Tert 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45B8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0.7 (0.3, 1.9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90F1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E3302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3.4 (0.7, 25.2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BC2E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EC22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3 (0.4, 4.0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8967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FEF9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6 (0.5, 5.6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7D09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8F5F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 w:rsidRPr="009310DF">
              <w:rPr>
                <w:sz w:val="18"/>
                <w:szCs w:val="18"/>
              </w:rPr>
              <w:t>1.6 (0.5, 5.4)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05D3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C7971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</w:t>
            </w:r>
          </w:p>
        </w:tc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BE5C1" w14:textId="77777777" w:rsidR="00845329" w:rsidRPr="00DC2E20" w:rsidRDefault="00845329" w:rsidP="00594EDB">
            <w:pPr>
              <w:jc w:val="center"/>
              <w:rPr>
                <w:sz w:val="18"/>
                <w:szCs w:val="18"/>
              </w:rPr>
            </w:pPr>
          </w:p>
        </w:tc>
      </w:tr>
      <w:tr w:rsidR="00845329" w:rsidRPr="00DC2E20" w14:paraId="217B26D1" w14:textId="77777777" w:rsidTr="00594EDB">
        <w:trPr>
          <w:trHeight w:val="276"/>
        </w:trPr>
        <w:tc>
          <w:tcPr>
            <w:tcW w:w="13668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0E697" w14:textId="77777777" w:rsidR="00845329" w:rsidRPr="001829E1" w:rsidRDefault="00845329" w:rsidP="00594EDB">
            <w:pPr>
              <w:rPr>
                <w:i/>
                <w:iCs/>
                <w:sz w:val="18"/>
                <w:szCs w:val="18"/>
              </w:rPr>
            </w:pPr>
          </w:p>
        </w:tc>
      </w:tr>
    </w:tbl>
    <w:p w14:paraId="15FD10BF" w14:textId="77777777" w:rsidR="006D5334" w:rsidRDefault="006D5334"/>
    <w:p w14:paraId="01648890" w14:textId="77777777" w:rsidR="00845329" w:rsidRPr="005E3C6D" w:rsidRDefault="00845329" w:rsidP="00845329">
      <w:pPr>
        <w:rPr>
          <w:rFonts w:ascii="Arial" w:eastAsiaTheme="majorEastAsia" w:hAnsi="Arial" w:cs="Arial"/>
          <w:b/>
          <w:bCs/>
          <w:sz w:val="22"/>
          <w:szCs w:val="22"/>
        </w:rPr>
      </w:pPr>
      <w:r w:rsidRPr="00943D7B">
        <w:rPr>
          <w:rFonts w:ascii="Arial" w:eastAsiaTheme="majorEastAsia" w:hAnsi="Arial" w:cs="Arial"/>
          <w:b/>
          <w:bCs/>
          <w:sz w:val="22"/>
          <w:szCs w:val="22"/>
        </w:rPr>
        <w:t xml:space="preserve">Supplemental Table 2: </w:t>
      </w:r>
      <w:r w:rsidRPr="00943D7B">
        <w:rPr>
          <w:rFonts w:ascii="Arial" w:eastAsiaTheme="majorEastAsia" w:hAnsi="Arial" w:cs="Arial"/>
          <w:sz w:val="22"/>
          <w:szCs w:val="22"/>
        </w:rPr>
        <w:t>Sub-analysis of</w:t>
      </w:r>
      <w:r w:rsidRPr="00943D7B">
        <w:rPr>
          <w:rFonts w:ascii="Arial" w:eastAsiaTheme="majorEastAsia" w:hAnsi="Arial" w:cs="Arial"/>
          <w:b/>
          <w:bCs/>
          <w:sz w:val="22"/>
          <w:szCs w:val="22"/>
        </w:rPr>
        <w:t xml:space="preserve"> </w:t>
      </w:r>
      <w:r w:rsidRPr="00943D7B">
        <w:rPr>
          <w:rFonts w:ascii="Arial" w:hAnsi="Arial" w:cs="Arial"/>
          <w:sz w:val="22"/>
          <w:szCs w:val="22"/>
        </w:rPr>
        <w:t>data using the entire cohort (n=104) adjusting for multiorgan transplant status as a covariate in all regression models. Abbreviations: BMI=Body Mass Index; VAT (visceral adipose tissue), SAT (Subcutaneous adipose tissue), FMI (fat mass index), FFMI (fat free mass index); OR=Odds Ratio; CI=Confidence Interval; NE=Not Estimable</w:t>
      </w:r>
      <w:r w:rsidRPr="00943D7B">
        <w:rPr>
          <w:i/>
          <w:iCs/>
          <w:sz w:val="18"/>
          <w:szCs w:val="18"/>
        </w:rPr>
        <w:t xml:space="preserve">.  </w:t>
      </w:r>
      <w:r w:rsidRPr="00943D7B">
        <w:rPr>
          <w:rFonts w:ascii="Arial" w:hAnsi="Arial" w:cs="Arial"/>
          <w:sz w:val="22"/>
          <w:szCs w:val="22"/>
        </w:rPr>
        <w:t>Significance defined as P&lt;0.05, denoted with **.</w:t>
      </w:r>
    </w:p>
    <w:p w14:paraId="163CF28D" w14:textId="77777777" w:rsidR="00845329" w:rsidRDefault="00845329" w:rsidP="00845329"/>
    <w:sectPr w:rsidR="00845329" w:rsidSect="008453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329"/>
    <w:rsid w:val="000149A4"/>
    <w:rsid w:val="00016E7B"/>
    <w:rsid w:val="00053615"/>
    <w:rsid w:val="00056D65"/>
    <w:rsid w:val="00186291"/>
    <w:rsid w:val="001A0E22"/>
    <w:rsid w:val="001B53A5"/>
    <w:rsid w:val="00227EF5"/>
    <w:rsid w:val="00295FAD"/>
    <w:rsid w:val="0029750D"/>
    <w:rsid w:val="002B523A"/>
    <w:rsid w:val="002D690E"/>
    <w:rsid w:val="002F1457"/>
    <w:rsid w:val="00301202"/>
    <w:rsid w:val="00303643"/>
    <w:rsid w:val="00347F4C"/>
    <w:rsid w:val="003712B4"/>
    <w:rsid w:val="003B4416"/>
    <w:rsid w:val="003C4066"/>
    <w:rsid w:val="004211A8"/>
    <w:rsid w:val="004472E4"/>
    <w:rsid w:val="00462228"/>
    <w:rsid w:val="004B3ACD"/>
    <w:rsid w:val="004B4B46"/>
    <w:rsid w:val="004C4DDA"/>
    <w:rsid w:val="004D1A2E"/>
    <w:rsid w:val="004D4D88"/>
    <w:rsid w:val="00500DDC"/>
    <w:rsid w:val="005314AB"/>
    <w:rsid w:val="00534A58"/>
    <w:rsid w:val="005379D9"/>
    <w:rsid w:val="005470E8"/>
    <w:rsid w:val="005546A4"/>
    <w:rsid w:val="00566A5E"/>
    <w:rsid w:val="0057671E"/>
    <w:rsid w:val="005D6466"/>
    <w:rsid w:val="005E0536"/>
    <w:rsid w:val="00617423"/>
    <w:rsid w:val="006475AA"/>
    <w:rsid w:val="006A4E55"/>
    <w:rsid w:val="006D5334"/>
    <w:rsid w:val="006D7129"/>
    <w:rsid w:val="00710460"/>
    <w:rsid w:val="00755C74"/>
    <w:rsid w:val="007768A8"/>
    <w:rsid w:val="007942D5"/>
    <w:rsid w:val="00796D61"/>
    <w:rsid w:val="007C32D4"/>
    <w:rsid w:val="007F46B9"/>
    <w:rsid w:val="007F5063"/>
    <w:rsid w:val="00845329"/>
    <w:rsid w:val="0085739B"/>
    <w:rsid w:val="00886470"/>
    <w:rsid w:val="008E5BAF"/>
    <w:rsid w:val="009026F6"/>
    <w:rsid w:val="009213B1"/>
    <w:rsid w:val="009569C1"/>
    <w:rsid w:val="009B5991"/>
    <w:rsid w:val="009D1FB1"/>
    <w:rsid w:val="009D4EFA"/>
    <w:rsid w:val="009E4EF4"/>
    <w:rsid w:val="00A57E06"/>
    <w:rsid w:val="00AA704B"/>
    <w:rsid w:val="00AB0B00"/>
    <w:rsid w:val="00AB7767"/>
    <w:rsid w:val="00AD034A"/>
    <w:rsid w:val="00AD6C06"/>
    <w:rsid w:val="00AD793B"/>
    <w:rsid w:val="00AE0898"/>
    <w:rsid w:val="00B04FA6"/>
    <w:rsid w:val="00B62AF5"/>
    <w:rsid w:val="00BB50C2"/>
    <w:rsid w:val="00BF31EF"/>
    <w:rsid w:val="00C13A51"/>
    <w:rsid w:val="00C80AD4"/>
    <w:rsid w:val="00CA32C0"/>
    <w:rsid w:val="00CD5EC9"/>
    <w:rsid w:val="00D2652E"/>
    <w:rsid w:val="00D4226D"/>
    <w:rsid w:val="00D754BC"/>
    <w:rsid w:val="00D90D6D"/>
    <w:rsid w:val="00DF2EF0"/>
    <w:rsid w:val="00DF7F30"/>
    <w:rsid w:val="00E3079E"/>
    <w:rsid w:val="00E3518A"/>
    <w:rsid w:val="00E56AB0"/>
    <w:rsid w:val="00EC445B"/>
    <w:rsid w:val="00F14B6B"/>
    <w:rsid w:val="00F26A81"/>
    <w:rsid w:val="00F36A1E"/>
    <w:rsid w:val="00F464D0"/>
    <w:rsid w:val="00F51E15"/>
    <w:rsid w:val="00F55337"/>
    <w:rsid w:val="00F710F1"/>
    <w:rsid w:val="00FA7ED0"/>
    <w:rsid w:val="00FE3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CA39A5"/>
  <w15:chartTrackingRefBased/>
  <w15:docId w15:val="{683EA849-2F9C-B04C-980F-D4D5EC8B7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32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453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53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532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532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32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32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32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32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32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3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53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53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53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3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3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3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3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3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53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53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32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53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532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53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532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53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53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53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53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5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ier, Ana [UCM]</dc:creator>
  <cp:keywords/>
  <dc:description/>
  <cp:lastModifiedBy>Lanier, Ana [UCM]</cp:lastModifiedBy>
  <cp:revision>1</cp:revision>
  <dcterms:created xsi:type="dcterms:W3CDTF">2025-12-21T21:51:00Z</dcterms:created>
  <dcterms:modified xsi:type="dcterms:W3CDTF">2025-12-21T21:51:00Z</dcterms:modified>
</cp:coreProperties>
</file>